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CF4" w:rsidRPr="003353B9" w:rsidRDefault="000F661E" w:rsidP="00C5591D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32"/>
          <w:szCs w:val="24"/>
        </w:rPr>
      </w:pPr>
      <w:r w:rsidRPr="003353B9">
        <w:rPr>
          <w:rFonts w:ascii="Times New Roman" w:hAnsi="Times New Roman" w:cs="Times New Roman"/>
          <w:sz w:val="24"/>
        </w:rPr>
        <w:t>Supplementary T</w:t>
      </w:r>
      <w:r w:rsidR="006F2EB2" w:rsidRPr="003353B9">
        <w:rPr>
          <w:rFonts w:ascii="Times New Roman" w:hAnsi="Times New Roman" w:cs="Times New Roman"/>
          <w:sz w:val="24"/>
        </w:rPr>
        <w:t>able 1</w:t>
      </w:r>
    </w:p>
    <w:p w:rsidR="00086569" w:rsidRPr="003353B9" w:rsidRDefault="00726188" w:rsidP="00CC7CF4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3353B9">
        <w:rPr>
          <w:rFonts w:ascii="Times New Roman" w:hAnsi="Times New Roman" w:cs="Times New Roman"/>
          <w:sz w:val="24"/>
        </w:rPr>
        <w:t xml:space="preserve">Table S1 </w:t>
      </w:r>
      <w:r w:rsidR="00CC7CF4" w:rsidRPr="003353B9">
        <w:rPr>
          <w:rFonts w:ascii="Times New Roman" w:hAnsi="Times New Roman" w:cs="Times New Roman"/>
          <w:kern w:val="0"/>
          <w:sz w:val="24"/>
          <w:szCs w:val="24"/>
        </w:rPr>
        <w:t>Data filtering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096"/>
        <w:gridCol w:w="1109"/>
        <w:gridCol w:w="1036"/>
        <w:gridCol w:w="978"/>
        <w:gridCol w:w="1134"/>
        <w:gridCol w:w="1134"/>
        <w:gridCol w:w="1134"/>
        <w:gridCol w:w="1235"/>
      </w:tblGrid>
      <w:tr w:rsidR="001D5D2A" w:rsidRPr="001D5D2A" w:rsidTr="006F2EB2"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2509C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F73A59" w:rsidRPr="001D5D2A">
              <w:rPr>
                <w:rFonts w:ascii="Times New Roman" w:hAnsi="Times New Roman" w:cs="Times New Roman"/>
                <w:szCs w:val="21"/>
              </w:rPr>
              <w:t>otal reads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N% &gt; 10%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2509C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L</w:t>
            </w:r>
            <w:r w:rsidR="00F73A59" w:rsidRPr="001D5D2A">
              <w:rPr>
                <w:rFonts w:ascii="Times New Roman" w:hAnsi="Times New Roman" w:cs="Times New Roman"/>
                <w:szCs w:val="21"/>
              </w:rPr>
              <w:t>ow qual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 adapter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D2A">
              <w:rPr>
                <w:rFonts w:ascii="Times New Roman" w:hAnsi="Times New Roman" w:cs="Times New Roman"/>
                <w:szCs w:val="21"/>
              </w:rPr>
              <w:t>contamin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 adapter null or insert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with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5D2A">
              <w:rPr>
                <w:rFonts w:ascii="Times New Roman" w:hAnsi="Times New Roman" w:cs="Times New Roman"/>
                <w:szCs w:val="21"/>
              </w:rPr>
              <w:t>ployA</w:t>
            </w:r>
            <w:proofErr w:type="spellEnd"/>
            <w:r w:rsidRPr="001D5D2A">
              <w:rPr>
                <w:rFonts w:ascii="Times New Roman" w:hAnsi="Times New Roman" w:cs="Times New Roman"/>
                <w:szCs w:val="21"/>
              </w:rPr>
              <w:t>/T/G/C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2509C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C</w:t>
            </w:r>
            <w:r w:rsidR="00F73A59" w:rsidRPr="001D5D2A">
              <w:rPr>
                <w:rFonts w:ascii="Times New Roman" w:hAnsi="Times New Roman" w:cs="Times New Roman"/>
                <w:szCs w:val="21"/>
              </w:rPr>
              <w:t>lean reads</w:t>
            </w:r>
          </w:p>
        </w:tc>
      </w:tr>
      <w:tr w:rsidR="001D5D2A" w:rsidRPr="001D5D2A" w:rsidTr="006F2EB2"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4_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957851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626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234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10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359 (0.02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987244 (6.60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6034 (0.17%)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924354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3.09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4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147826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656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442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99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89864 (3.8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608 (0.03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535857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5.96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4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261873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83 (0.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1425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853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57233 (3.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6877 (0.1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765202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52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8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2714123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15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773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711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75939 (3.7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337 (0.1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2205948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00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8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492476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17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5262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789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85873 (3.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398 (0.13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063737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27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8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2123685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38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7289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45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74768 (3.0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765 (0.1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707880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57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12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125093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92 (0.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0719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876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88058 (3.7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438 (0.1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2580710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5.85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12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021208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52 (0.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6424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244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20752 (3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4027 (0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518409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41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12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313658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91 (0.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6422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67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49359 (3.5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3946 (0.16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681973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5.88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16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833047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777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2210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142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02307 (3.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5375 (0.17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269236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20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16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594160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67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1039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07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402997 (3.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7360 (0.06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160790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26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16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0813216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37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2070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787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76562 (3.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6825 (0.16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0395635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6.14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20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279451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615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9170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796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0131 (1.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265 (0.1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082474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8.52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20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857874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54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3343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70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3132 (1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9505 (0.0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689870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8.58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20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261883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510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01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9612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70 (0.0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72204 (1.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7584 (0.13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039803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8.33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24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953299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11 (0.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9574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4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669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2268 (1.0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815 (0.1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735662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8.44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24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221470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20 (0.0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57674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4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86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0304 (0.9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1221 (0.08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4011565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8.52%)</w:t>
            </w:r>
          </w:p>
        </w:tc>
      </w:tr>
      <w:tr w:rsidR="001D5D2A" w:rsidRPr="001D5D2A" w:rsidTr="006F2EB2"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ZT24_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889204</w:t>
            </w:r>
          </w:p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100.00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F73A59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315 (0.00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06D5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60448</w:t>
            </w:r>
          </w:p>
          <w:p w:rsidR="00F73A59" w:rsidRPr="001D5D2A" w:rsidRDefault="000A06D5" w:rsidP="000A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0.4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0A06D5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867 (0.0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2650 (0.9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3A59" w:rsidRPr="001D5D2A" w:rsidRDefault="0054177E" w:rsidP="00F73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21642 (0.16%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177E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13673282</w:t>
            </w:r>
          </w:p>
          <w:p w:rsidR="00F73A59" w:rsidRPr="001D5D2A" w:rsidRDefault="0054177E" w:rsidP="005417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5D2A">
              <w:rPr>
                <w:rFonts w:ascii="Times New Roman" w:hAnsi="Times New Roman" w:cs="Times New Roman"/>
                <w:szCs w:val="21"/>
              </w:rPr>
              <w:t>(98.45%)</w:t>
            </w:r>
          </w:p>
        </w:tc>
      </w:tr>
    </w:tbl>
    <w:p w:rsidR="00F73A59" w:rsidRPr="001D5D2A" w:rsidRDefault="006D31A2">
      <w:pPr>
        <w:rPr>
          <w:rFonts w:ascii="Times New Roman" w:hAnsi="Times New Roman" w:cs="Times New Roman"/>
        </w:rPr>
      </w:pPr>
      <w:r w:rsidRPr="001D5D2A">
        <w:rPr>
          <w:rFonts w:ascii="Times New Roman" w:hAnsi="Times New Roman" w:cs="Times New Roman"/>
        </w:rPr>
        <w:t xml:space="preserve">N: the base information cannot be determined; low-quality reads: the number of bases with mass Q-value </w:t>
      </w:r>
      <w:r w:rsidRPr="001D5D2A">
        <w:rPr>
          <w:rFonts w:ascii="Times New Roman" w:hAnsi="Times New Roman" w:cs="Times New Roman" w:hint="eastAsia"/>
        </w:rPr>
        <w:t>≤</w:t>
      </w:r>
      <w:r w:rsidR="00726188" w:rsidRPr="001D5D2A">
        <w:rPr>
          <w:rFonts w:ascii="Times New Roman" w:hAnsi="Times New Roman" w:cs="Times New Roman"/>
        </w:rPr>
        <w:t xml:space="preserve"> </w:t>
      </w:r>
      <w:r w:rsidRPr="001D5D2A">
        <w:rPr>
          <w:rFonts w:ascii="Times New Roman" w:hAnsi="Times New Roman" w:cs="Times New Roman"/>
        </w:rPr>
        <w:t>5 accounts for more than 50% of the whole reads.</w:t>
      </w:r>
    </w:p>
    <w:p w:rsidR="00AC09B9" w:rsidRPr="001D5D2A" w:rsidRDefault="00AC09B9">
      <w:pPr>
        <w:rPr>
          <w:rFonts w:ascii="Times New Roman" w:hAnsi="Times New Roman" w:cs="Times New Roman"/>
        </w:rPr>
      </w:pPr>
    </w:p>
    <w:p w:rsidR="00AC09B9" w:rsidRPr="001D5D2A" w:rsidRDefault="00AC09B9">
      <w:pPr>
        <w:widowControl/>
        <w:jc w:val="left"/>
        <w:rPr>
          <w:rFonts w:ascii="Times New Roman" w:hAnsi="Times New Roman" w:cs="Times New Roman"/>
        </w:rPr>
      </w:pPr>
      <w:r w:rsidRPr="001D5D2A">
        <w:rPr>
          <w:rFonts w:ascii="Times New Roman" w:hAnsi="Times New Roman" w:cs="Times New Roman"/>
        </w:rPr>
        <w:br w:type="page"/>
      </w:r>
    </w:p>
    <w:p w:rsidR="00AC09B9" w:rsidRPr="003353B9" w:rsidRDefault="00AC09B9" w:rsidP="00AC09B9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32"/>
          <w:szCs w:val="24"/>
        </w:rPr>
      </w:pPr>
      <w:r w:rsidRPr="003353B9">
        <w:rPr>
          <w:rFonts w:ascii="Times New Roman" w:hAnsi="Times New Roman" w:cs="Times New Roman"/>
          <w:sz w:val="24"/>
        </w:rPr>
        <w:lastRenderedPageBreak/>
        <w:t>Supplementary Figure 1</w:t>
      </w:r>
    </w:p>
    <w:p w:rsidR="00AC09B9" w:rsidRPr="001D5D2A" w:rsidRDefault="003353B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384pt">
            <v:imagedata r:id="rId7" o:title="cor_pearson"/>
          </v:shape>
        </w:pict>
      </w:r>
    </w:p>
    <w:p w:rsidR="0086333A" w:rsidRPr="003353B9" w:rsidRDefault="0086333A" w:rsidP="0086333A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32"/>
          <w:szCs w:val="24"/>
        </w:rPr>
      </w:pPr>
      <w:proofErr w:type="gramStart"/>
      <w:r w:rsidRPr="003353B9">
        <w:rPr>
          <w:rFonts w:ascii="Times New Roman" w:hAnsi="Times New Roman" w:cs="Times New Roman"/>
          <w:sz w:val="24"/>
        </w:rPr>
        <w:t>Fig.</w:t>
      </w:r>
      <w:proofErr w:type="gramEnd"/>
      <w:r w:rsidRPr="003353B9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3353B9">
        <w:rPr>
          <w:rFonts w:ascii="Times New Roman" w:hAnsi="Times New Roman" w:cs="Times New Roman"/>
          <w:sz w:val="24"/>
        </w:rPr>
        <w:t xml:space="preserve">S1 Pearson correlation analysis of </w:t>
      </w:r>
      <w:proofErr w:type="spellStart"/>
      <w:r w:rsidRPr="003353B9">
        <w:rPr>
          <w:rFonts w:ascii="Times New Roman" w:hAnsi="Times New Roman" w:cs="Times New Roman"/>
          <w:sz w:val="24"/>
        </w:rPr>
        <w:t>miRNA</w:t>
      </w:r>
      <w:proofErr w:type="spellEnd"/>
      <w:r w:rsidRPr="003353B9">
        <w:rPr>
          <w:rFonts w:ascii="Times New Roman" w:hAnsi="Times New Roman" w:cs="Times New Roman"/>
          <w:sz w:val="24"/>
        </w:rPr>
        <w:t xml:space="preserve"> expression between samples.</w:t>
      </w:r>
      <w:proofErr w:type="gramEnd"/>
      <w:r w:rsidRPr="003353B9">
        <w:rPr>
          <w:rFonts w:ascii="Times New Roman" w:hAnsi="Times New Roman" w:cs="Times New Roman"/>
          <w:sz w:val="24"/>
        </w:rPr>
        <w:t xml:space="preserve"> The abscissa and ordinate are log</w:t>
      </w:r>
      <w:r w:rsidRPr="003353B9">
        <w:rPr>
          <w:rFonts w:ascii="Times New Roman" w:hAnsi="Times New Roman" w:cs="Times New Roman"/>
          <w:sz w:val="24"/>
          <w:vertAlign w:val="subscript"/>
        </w:rPr>
        <w:t>10</w:t>
      </w:r>
      <w:r w:rsidRPr="003353B9">
        <w:rPr>
          <w:rFonts w:ascii="Times New Roman" w:hAnsi="Times New Roman" w:cs="Times New Roman"/>
          <w:sz w:val="24"/>
        </w:rPr>
        <w:t xml:space="preserve"> (TPM+1) of the sample. R</w:t>
      </w:r>
      <w:r w:rsidRPr="003353B9">
        <w:rPr>
          <w:rFonts w:ascii="Times New Roman" w:hAnsi="Times New Roman" w:cs="Times New Roman"/>
          <w:sz w:val="24"/>
          <w:vertAlign w:val="superscript"/>
        </w:rPr>
        <w:t>2</w:t>
      </w:r>
      <w:r w:rsidRPr="003353B9">
        <w:rPr>
          <w:rFonts w:ascii="Times New Roman" w:hAnsi="Times New Roman" w:cs="Times New Roman"/>
          <w:sz w:val="24"/>
        </w:rPr>
        <w:t>: The square of Pearson's correlation coefficient.</w:t>
      </w:r>
      <w:bookmarkStart w:id="0" w:name="_GoBack"/>
      <w:bookmarkEnd w:id="0"/>
    </w:p>
    <w:p w:rsidR="0086333A" w:rsidRPr="001D5D2A" w:rsidRDefault="0086333A">
      <w:pPr>
        <w:rPr>
          <w:rFonts w:ascii="Times New Roman" w:hAnsi="Times New Roman" w:cs="Times New Roman"/>
        </w:rPr>
      </w:pPr>
    </w:p>
    <w:sectPr w:rsidR="0086333A" w:rsidRPr="001D5D2A" w:rsidSect="008818B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3BA" w:rsidRDefault="000023BA" w:rsidP="008E6F93">
      <w:r>
        <w:separator/>
      </w:r>
    </w:p>
  </w:endnote>
  <w:endnote w:type="continuationSeparator" w:id="0">
    <w:p w:rsidR="000023BA" w:rsidRDefault="000023BA" w:rsidP="008E6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3BA" w:rsidRDefault="000023BA" w:rsidP="008E6F93">
      <w:r>
        <w:separator/>
      </w:r>
    </w:p>
  </w:footnote>
  <w:footnote w:type="continuationSeparator" w:id="0">
    <w:p w:rsidR="000023BA" w:rsidRDefault="000023BA" w:rsidP="008E6F9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403"/>
    <w:rsid w:val="000023BA"/>
    <w:rsid w:val="000023F6"/>
    <w:rsid w:val="000409E3"/>
    <w:rsid w:val="00086569"/>
    <w:rsid w:val="000A06D5"/>
    <w:rsid w:val="000F661E"/>
    <w:rsid w:val="001D5D2A"/>
    <w:rsid w:val="0020657C"/>
    <w:rsid w:val="002509C9"/>
    <w:rsid w:val="002E6C53"/>
    <w:rsid w:val="003353B9"/>
    <w:rsid w:val="004021B4"/>
    <w:rsid w:val="00403C5A"/>
    <w:rsid w:val="00441ED3"/>
    <w:rsid w:val="004A05AA"/>
    <w:rsid w:val="0054177E"/>
    <w:rsid w:val="00555215"/>
    <w:rsid w:val="006D31A2"/>
    <w:rsid w:val="006F2EB2"/>
    <w:rsid w:val="00726188"/>
    <w:rsid w:val="0086333A"/>
    <w:rsid w:val="00871929"/>
    <w:rsid w:val="008E6F93"/>
    <w:rsid w:val="00966B19"/>
    <w:rsid w:val="00AC09B9"/>
    <w:rsid w:val="00AF5D5D"/>
    <w:rsid w:val="00B22750"/>
    <w:rsid w:val="00C354B8"/>
    <w:rsid w:val="00C5591D"/>
    <w:rsid w:val="00CC7CF4"/>
    <w:rsid w:val="00D62403"/>
    <w:rsid w:val="00DC0B67"/>
    <w:rsid w:val="00DE0343"/>
    <w:rsid w:val="00F7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F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F93"/>
    <w:rPr>
      <w:sz w:val="18"/>
      <w:szCs w:val="18"/>
    </w:rPr>
  </w:style>
  <w:style w:type="table" w:styleId="a5">
    <w:name w:val="Table Grid"/>
    <w:basedOn w:val="a1"/>
    <w:uiPriority w:val="59"/>
    <w:rsid w:val="00F73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C09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09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F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F93"/>
    <w:rPr>
      <w:sz w:val="18"/>
      <w:szCs w:val="18"/>
    </w:rPr>
  </w:style>
  <w:style w:type="table" w:styleId="a5">
    <w:name w:val="Table Grid"/>
    <w:basedOn w:val="a1"/>
    <w:uiPriority w:val="59"/>
    <w:rsid w:val="00F73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C09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0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志富</dc:creator>
  <cp:keywords/>
  <dc:description/>
  <cp:lastModifiedBy>崔志富</cp:lastModifiedBy>
  <cp:revision>32</cp:revision>
  <dcterms:created xsi:type="dcterms:W3CDTF">2021-05-10T12:04:00Z</dcterms:created>
  <dcterms:modified xsi:type="dcterms:W3CDTF">2021-05-18T01:28:00Z</dcterms:modified>
</cp:coreProperties>
</file>